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FAEED" w14:textId="77777777" w:rsidR="00444BE7" w:rsidRDefault="00000000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Artificial intelligence classification diseases and performance of highly locally cited literature.</w:t>
      </w:r>
    </w:p>
    <w:p w14:paraId="5CB680C1" w14:textId="77777777" w:rsidR="00444BE7" w:rsidRDefault="00444BE7"/>
    <w:p w14:paraId="607650F7" w14:textId="5A25AED6" w:rsidR="00444BE7" w:rsidRDefault="00000000">
      <w:pPr>
        <w:jc w:val="left"/>
        <w:rPr>
          <w:rFonts w:ascii="Times New Roman" w:eastAsia="SimSun" w:hAnsi="Times New Roman" w:cs="Times New Roman"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t xml:space="preserve">Table </w:t>
      </w:r>
      <w:r w:rsidR="00597B73">
        <w:rPr>
          <w:rFonts w:ascii="Times New Roman" w:eastAsia="SimSun" w:hAnsi="Times New Roman" w:cs="Times New Roman"/>
          <w:b/>
          <w:sz w:val="20"/>
          <w:szCs w:val="20"/>
        </w:rPr>
        <w:t>S</w:t>
      </w:r>
      <w:r>
        <w:rPr>
          <w:rFonts w:ascii="Times New Roman" w:eastAsia="SimSun" w:hAnsi="Times New Roman" w:cs="Times New Roman"/>
          <w:b/>
          <w:sz w:val="20"/>
          <w:szCs w:val="20"/>
        </w:rPr>
        <w:t>1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. </w:t>
      </w:r>
      <w:r>
        <w:rPr>
          <w:rFonts w:ascii="Times New Roman" w:eastAsia="SimSun" w:hAnsi="Times New Roman" w:cs="Times New Roman"/>
          <w:bCs/>
          <w:sz w:val="20"/>
          <w:szCs w:val="20"/>
        </w:rPr>
        <w:t>Classification of Alzheimer's disease and healthy individuals.</w:t>
      </w:r>
    </w:p>
    <w:tbl>
      <w:tblPr>
        <w:tblW w:w="83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67"/>
        <w:gridCol w:w="1197"/>
        <w:gridCol w:w="1607"/>
        <w:gridCol w:w="1850"/>
        <w:gridCol w:w="1766"/>
        <w:gridCol w:w="850"/>
      </w:tblGrid>
      <w:tr w:rsidR="00444BE7" w14:paraId="5DE44224" w14:textId="77777777">
        <w:trPr>
          <w:trHeight w:val="345"/>
        </w:trPr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0D004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Year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D16B6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Author</w:t>
            </w:r>
          </w:p>
        </w:tc>
        <w:tc>
          <w:tcPr>
            <w:tcW w:w="607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11472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AD VS </w:t>
            </w:r>
            <w:proofErr w:type="spellStart"/>
            <w:r>
              <w:rPr>
                <w:rStyle w:val="font21"/>
                <w:rFonts w:eastAsia="SimSun"/>
                <w:lang w:bidi="ar"/>
              </w:rPr>
              <w:t>a</w:t>
            </w:r>
            <w:r>
              <w:rPr>
                <w:rStyle w:val="font11"/>
                <w:rFonts w:eastAsia="SimSun"/>
                <w:lang w:bidi="ar"/>
              </w:rPr>
              <w:t>CN</w:t>
            </w:r>
            <w:proofErr w:type="spellEnd"/>
          </w:p>
        </w:tc>
      </w:tr>
      <w:tr w:rsidR="00444BE7" w14:paraId="02473D42" w14:textId="77777777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5325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73C8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821E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Accuracy(%)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972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Sensitivity</w:t>
            </w:r>
            <w:r>
              <w:rPr>
                <w:rStyle w:val="font11"/>
                <w:rFonts w:eastAsia="SimSun" w:hint="eastAsia"/>
                <w:lang w:bidi="ar"/>
              </w:rPr>
              <w:t>(</w:t>
            </w:r>
            <w:r>
              <w:rPr>
                <w:rStyle w:val="font11"/>
                <w:rFonts w:eastAsia="SimSun"/>
                <w:lang w:bidi="ar"/>
              </w:rPr>
              <w:t>%</w:t>
            </w:r>
            <w:r>
              <w:rPr>
                <w:rStyle w:val="font11"/>
                <w:rFonts w:eastAsia="SimSun" w:hint="eastAsia"/>
                <w:lang w:bidi="ar"/>
              </w:rPr>
              <w:t>)</w:t>
            </w:r>
          </w:p>
        </w:tc>
        <w:tc>
          <w:tcPr>
            <w:tcW w:w="17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C6B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Specificity </w:t>
            </w:r>
            <w:r>
              <w:rPr>
                <w:rStyle w:val="font11"/>
                <w:rFonts w:eastAsia="SimSun" w:hint="eastAsia"/>
                <w:lang w:bidi="ar"/>
              </w:rPr>
              <w:t>(</w:t>
            </w:r>
            <w:r>
              <w:rPr>
                <w:rStyle w:val="font11"/>
                <w:rFonts w:eastAsia="SimSun"/>
                <w:lang w:bidi="ar"/>
              </w:rPr>
              <w:t>%</w:t>
            </w:r>
            <w:r>
              <w:rPr>
                <w:rStyle w:val="font11"/>
                <w:rFonts w:eastAsia="SimSun" w:hint="eastAsia"/>
                <w:lang w:bidi="ar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B3D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AUC</w:t>
            </w:r>
          </w:p>
        </w:tc>
      </w:tr>
      <w:tr w:rsidR="00444BE7" w14:paraId="5EDE4E80" w14:textId="77777777">
        <w:trPr>
          <w:trHeight w:val="315"/>
        </w:trPr>
        <w:tc>
          <w:tcPr>
            <w:tcW w:w="10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5C8C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4057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Hinrichs C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4CD0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 w:hint="eastAsia"/>
                <w:lang w:bidi="ar"/>
              </w:rPr>
              <w:t>b</w:t>
            </w:r>
            <w:r>
              <w:rPr>
                <w:rStyle w:val="font11"/>
                <w:rFonts w:eastAsia="SimSun"/>
                <w:lang w:bidi="ar"/>
              </w:rPr>
              <w:t>82</w:t>
            </w:r>
            <w:r>
              <w:rPr>
                <w:rStyle w:val="font11"/>
                <w:rFonts w:eastAsia="SimSun" w:hint="eastAsia"/>
                <w:lang w:bidi="ar"/>
              </w:rPr>
              <w:t>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AEA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873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8865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444BE7" w14:paraId="1B33CD2C" w14:textId="77777777">
        <w:trPr>
          <w:trHeight w:val="315"/>
        </w:trPr>
        <w:tc>
          <w:tcPr>
            <w:tcW w:w="10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66D1A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4447CE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56A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 w:hint="eastAsia"/>
                <w:lang w:bidi="ar"/>
              </w:rPr>
              <w:t>c</w:t>
            </w:r>
            <w:r>
              <w:rPr>
                <w:rStyle w:val="font11"/>
                <w:rFonts w:eastAsia="SimSun"/>
                <w:lang w:bidi="ar"/>
              </w:rPr>
              <w:t>84</w:t>
            </w:r>
            <w:r>
              <w:rPr>
                <w:rStyle w:val="font11"/>
                <w:rFonts w:eastAsia="SimSun" w:hint="eastAsia"/>
                <w:lang w:bidi="ar"/>
              </w:rPr>
              <w:t>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C340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106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AC1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</w:tr>
      <w:tr w:rsidR="00444BE7" w14:paraId="1A27BAAE" w14:textId="77777777">
        <w:trPr>
          <w:trHeight w:val="315"/>
        </w:trPr>
        <w:tc>
          <w:tcPr>
            <w:tcW w:w="10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D565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574F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66D0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 w:hint="eastAsia"/>
                <w:lang w:bidi="ar"/>
              </w:rPr>
              <w:t>d</w:t>
            </w:r>
            <w:r>
              <w:rPr>
                <w:rStyle w:val="font11"/>
                <w:rFonts w:eastAsia="SimSun"/>
                <w:lang w:bidi="ar"/>
              </w:rPr>
              <w:t>77</w:t>
            </w:r>
            <w:r>
              <w:rPr>
                <w:rStyle w:val="font11"/>
                <w:rFonts w:eastAsia="SimSun" w:hint="eastAsia"/>
                <w:lang w:bidi="ar"/>
              </w:rPr>
              <w:t>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0FB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4E6E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8F1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444BE7" w14:paraId="642DEACE" w14:textId="77777777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5DB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C0F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Zhang DQ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D5B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801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B05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1BF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444BE7" w14:paraId="67AC983C" w14:textId="77777777">
        <w:trPr>
          <w:trHeight w:val="29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BD2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2C4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Zhang DQ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7E1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5FAC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141C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7315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</w:tr>
      <w:tr w:rsidR="00444BE7" w14:paraId="3AE007E6" w14:textId="77777777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2B0F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C28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Gray K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8ED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8C1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70B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348E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</w:tr>
      <w:tr w:rsidR="00444BE7" w14:paraId="2BF5051C" w14:textId="77777777">
        <w:trPr>
          <w:trHeight w:val="315"/>
        </w:trPr>
        <w:tc>
          <w:tcPr>
            <w:tcW w:w="10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BD40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0EED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Liu SQ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D56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 w:hint="eastAsia"/>
                <w:lang w:bidi="ar"/>
              </w:rPr>
              <w:t>e</w:t>
            </w:r>
            <w:r>
              <w:rPr>
                <w:rStyle w:val="font11"/>
                <w:rFonts w:eastAsia="SimSun"/>
                <w:lang w:bidi="ar"/>
              </w:rPr>
              <w:t>82.</w:t>
            </w:r>
            <w:r>
              <w:rPr>
                <w:rStyle w:val="font11"/>
                <w:rFonts w:eastAsia="SimSun" w:hint="eastAsia"/>
                <w:lang w:bidi="ar"/>
              </w:rPr>
              <w:t>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5AD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.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A6D5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FBF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</w:tr>
      <w:tr w:rsidR="00444BE7" w14:paraId="01F1D552" w14:textId="77777777">
        <w:trPr>
          <w:trHeight w:val="315"/>
        </w:trPr>
        <w:tc>
          <w:tcPr>
            <w:tcW w:w="10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D1C1BC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23CD7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BB0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 w:hint="eastAsia"/>
                <w:lang w:bidi="ar"/>
              </w:rPr>
              <w:t>f</w:t>
            </w:r>
            <w:r>
              <w:rPr>
                <w:rStyle w:val="font11"/>
                <w:rFonts w:eastAsia="SimSun"/>
                <w:lang w:bidi="ar"/>
              </w:rPr>
              <w:t>46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DAD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B8D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A2D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</w:tr>
      <w:tr w:rsidR="00444BE7" w14:paraId="4BFC7DC3" w14:textId="77777777">
        <w:trPr>
          <w:trHeight w:val="315"/>
        </w:trPr>
        <w:tc>
          <w:tcPr>
            <w:tcW w:w="10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915BA5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58CE8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611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 w:hint="eastAsia"/>
                <w:lang w:bidi="ar"/>
              </w:rPr>
              <w:t>g</w:t>
            </w:r>
            <w:r>
              <w:rPr>
                <w:rStyle w:val="font11"/>
                <w:rFonts w:eastAsia="SimSun"/>
                <w:lang w:bidi="ar"/>
              </w:rPr>
              <w:t>91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B420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.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2AB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327C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</w:tr>
      <w:tr w:rsidR="00444BE7" w14:paraId="312C3EDD" w14:textId="77777777">
        <w:trPr>
          <w:trHeight w:val="315"/>
        </w:trPr>
        <w:tc>
          <w:tcPr>
            <w:tcW w:w="10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7CF4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71B0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26A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 w:hint="eastAsia"/>
                <w:lang w:bidi="ar"/>
              </w:rPr>
              <w:t>h</w:t>
            </w:r>
            <w:r>
              <w:rPr>
                <w:rStyle w:val="font11"/>
                <w:rFonts w:eastAsia="SimSun"/>
                <w:lang w:bidi="ar"/>
              </w:rPr>
              <w:t>53.</w:t>
            </w:r>
            <w:r>
              <w:rPr>
                <w:rStyle w:val="font11"/>
                <w:rFonts w:eastAsia="SimSun" w:hint="eastAsia"/>
                <w:lang w:bidi="ar"/>
              </w:rPr>
              <w:t>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E97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970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AE8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</w:tr>
      <w:tr w:rsidR="00444BE7" w14:paraId="31BBDE01" w14:textId="77777777">
        <w:trPr>
          <w:trHeight w:val="315"/>
        </w:trPr>
        <w:tc>
          <w:tcPr>
            <w:tcW w:w="10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48060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D9F6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Sorensen 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9CB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184E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63E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0FD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 w:hint="eastAsia"/>
                <w:lang w:bidi="ar"/>
              </w:rPr>
              <w:t>i</w:t>
            </w:r>
            <w:r>
              <w:rPr>
                <w:rStyle w:val="font11"/>
                <w:rFonts w:eastAsia="SimSun"/>
                <w:lang w:bidi="ar"/>
              </w:rPr>
              <w:t>0.9</w:t>
            </w:r>
            <w:r>
              <w:rPr>
                <w:rStyle w:val="font11"/>
                <w:rFonts w:eastAsia="SimSun" w:hint="eastAsia"/>
                <w:lang w:bidi="ar"/>
              </w:rPr>
              <w:t>2</w:t>
            </w:r>
          </w:p>
        </w:tc>
      </w:tr>
      <w:tr w:rsidR="00444BE7" w14:paraId="3CF810D3" w14:textId="77777777">
        <w:trPr>
          <w:trHeight w:val="315"/>
        </w:trPr>
        <w:tc>
          <w:tcPr>
            <w:tcW w:w="10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0A9BA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BC0FFC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1CB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526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FC8E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A3D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 w:hint="eastAsia"/>
                <w:lang w:bidi="ar"/>
              </w:rPr>
              <w:t>j</w:t>
            </w:r>
            <w:r>
              <w:rPr>
                <w:rStyle w:val="font11"/>
                <w:rFonts w:eastAsia="SimSun"/>
                <w:lang w:bidi="ar"/>
              </w:rPr>
              <w:t>0.9</w:t>
            </w:r>
            <w:r>
              <w:rPr>
                <w:rStyle w:val="font11"/>
                <w:rFonts w:eastAsia="SimSun" w:hint="eastAsia"/>
                <w:lang w:bidi="ar"/>
              </w:rPr>
              <w:t>2</w:t>
            </w:r>
          </w:p>
        </w:tc>
      </w:tr>
      <w:tr w:rsidR="00444BE7" w14:paraId="16F3E7DB" w14:textId="77777777">
        <w:trPr>
          <w:trHeight w:val="315"/>
        </w:trPr>
        <w:tc>
          <w:tcPr>
            <w:tcW w:w="10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3E74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ACC7" w14:textId="77777777" w:rsidR="00444BE7" w:rsidRDefault="00444BE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107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1AE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741E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9430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 w:hint="eastAsia"/>
                <w:lang w:bidi="ar"/>
              </w:rPr>
              <w:t>k</w:t>
            </w:r>
            <w:r>
              <w:rPr>
                <w:rStyle w:val="font11"/>
                <w:rFonts w:eastAsia="SimSun"/>
                <w:lang w:bidi="ar"/>
              </w:rPr>
              <w:t>0.93</w:t>
            </w:r>
          </w:p>
        </w:tc>
      </w:tr>
      <w:tr w:rsidR="00444BE7" w14:paraId="2291662A" w14:textId="77777777">
        <w:trPr>
          <w:trHeight w:val="315"/>
        </w:trPr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127E1F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7D42A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Choi H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71EC6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8659E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338E6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EB6BBF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</w:tr>
    </w:tbl>
    <w:p w14:paraId="3F0922B0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vertAlign w:val="superscript"/>
          <w:lang w:bidi="ar"/>
        </w:rPr>
        <w:t>a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CN:group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of healthy people.</w:t>
      </w:r>
    </w:p>
    <w:p w14:paraId="5C849413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highlight w:val="red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vertAlign w:val="superscript"/>
          <w:lang w:bidi="ar"/>
        </w:rPr>
        <w:t>b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MR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:Usi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gray matter probability (GMP) data derived from T1-weighted MR images.</w:t>
      </w:r>
    </w:p>
    <w:p w14:paraId="65318A72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vertAlign w:val="superscript"/>
          <w:lang w:bidi="ar"/>
        </w:rPr>
        <w:t>c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FDG-PET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:Usi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FDG-PET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as a biological marker.</w:t>
      </w:r>
    </w:p>
    <w:p w14:paraId="389926AF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vertAlign w:val="superscript"/>
          <w:lang w:bidi="ar"/>
        </w:rPr>
        <w:t>d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Unused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space-enhanced GMP data.</w:t>
      </w:r>
    </w:p>
    <w:p w14:paraId="666DD74C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e:Binary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classification of MR images using the SAE method.</w:t>
      </w:r>
    </w:p>
    <w:p w14:paraId="1EE962A4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f:Multiclass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classification(AD-MCI-NC) of MR images using the SAE method .</w:t>
      </w:r>
    </w:p>
    <w:p w14:paraId="7A79F3DC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g:Binary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classification of multimodal data using the SAE-ZEROMASK method.</w:t>
      </w:r>
    </w:p>
    <w:p w14:paraId="338D274C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h:Multiclass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classification(AD-MCI-NC)of multimodal data using the SAE-ZEROMASK method.</w:t>
      </w:r>
    </w:p>
    <w:p w14:paraId="4929697F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i:Usi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hippocampal volume and texture on the ADNI dataset.</w:t>
      </w:r>
    </w:p>
    <w:p w14:paraId="54C113A3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j:Usi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hippocampal volume and texture on the ADNI CSF subset. </w:t>
      </w:r>
    </w:p>
    <w:p w14:paraId="0E1B40A4" w14:textId="77777777" w:rsidR="00444BE7" w:rsidRDefault="00000000">
      <w:pPr>
        <w:jc w:val="left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k:Usi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hippocampal volume and texture, as well as cerebrospinal fluid (CSF), as biomarkers.</w:t>
      </w:r>
    </w:p>
    <w:p w14:paraId="468B80AF" w14:textId="77777777" w:rsidR="00444BE7" w:rsidRDefault="00444BE7">
      <w:pPr>
        <w:jc w:val="left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</w:p>
    <w:p w14:paraId="70D4A0BF" w14:textId="77777777" w:rsidR="00444BE7" w:rsidRDefault="00444BE7">
      <w:pPr>
        <w:jc w:val="left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</w:p>
    <w:p w14:paraId="2827C429" w14:textId="77777777" w:rsidR="00444BE7" w:rsidRDefault="00444BE7">
      <w:pPr>
        <w:jc w:val="left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</w:p>
    <w:p w14:paraId="189D2DA4" w14:textId="77777777" w:rsidR="00444BE7" w:rsidRDefault="00444BE7">
      <w:pPr>
        <w:jc w:val="left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</w:p>
    <w:p w14:paraId="60ECB0C3" w14:textId="77777777" w:rsidR="00444BE7" w:rsidRDefault="00444BE7">
      <w:pPr>
        <w:jc w:val="left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</w:p>
    <w:p w14:paraId="73460DEA" w14:textId="77777777" w:rsidR="00444BE7" w:rsidRDefault="00444BE7">
      <w:pPr>
        <w:jc w:val="left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</w:p>
    <w:p w14:paraId="6190CB7B" w14:textId="77777777" w:rsidR="00444BE7" w:rsidRDefault="00444BE7">
      <w:pPr>
        <w:jc w:val="left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</w:p>
    <w:p w14:paraId="0ADB2918" w14:textId="77777777" w:rsidR="00444BE7" w:rsidRDefault="00444BE7">
      <w:pPr>
        <w:jc w:val="left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</w:p>
    <w:p w14:paraId="14C4376B" w14:textId="77777777" w:rsidR="00444BE7" w:rsidRDefault="00444BE7">
      <w:pPr>
        <w:jc w:val="left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</w:p>
    <w:p w14:paraId="468EB21A" w14:textId="77777777" w:rsidR="00444BE7" w:rsidRDefault="00444BE7">
      <w:pPr>
        <w:jc w:val="left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</w:p>
    <w:p w14:paraId="6B536C0E" w14:textId="13E2FA74" w:rsidR="00444BE7" w:rsidRDefault="00000000">
      <w:pP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597B73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Classification of mild cognitive impairment and healthy individuals.</w:t>
      </w:r>
    </w:p>
    <w:tbl>
      <w:tblPr>
        <w:tblW w:w="83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80"/>
        <w:gridCol w:w="1212"/>
        <w:gridCol w:w="1579"/>
        <w:gridCol w:w="1850"/>
        <w:gridCol w:w="1783"/>
        <w:gridCol w:w="833"/>
      </w:tblGrid>
      <w:tr w:rsidR="00444BE7" w14:paraId="57F20CB5" w14:textId="77777777">
        <w:trPr>
          <w:trHeight w:val="360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65426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B16A3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thor</w:t>
            </w:r>
          </w:p>
        </w:tc>
        <w:tc>
          <w:tcPr>
            <w:tcW w:w="604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44C97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I VS CN</w:t>
            </w:r>
          </w:p>
        </w:tc>
      </w:tr>
      <w:tr w:rsidR="00444BE7" w14:paraId="6FC598E9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6F37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8DAA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6FD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Accuracy(%)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CCE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Sensitivity</w:t>
            </w:r>
            <w:r>
              <w:rPr>
                <w:rStyle w:val="font11"/>
                <w:rFonts w:eastAsia="SimSun" w:hint="eastAsia"/>
                <w:lang w:bidi="ar"/>
              </w:rPr>
              <w:t>(</w:t>
            </w:r>
            <w:r>
              <w:rPr>
                <w:rStyle w:val="font11"/>
                <w:rFonts w:eastAsia="SimSun"/>
                <w:lang w:bidi="ar"/>
              </w:rPr>
              <w:t>%</w:t>
            </w:r>
            <w:r>
              <w:rPr>
                <w:rStyle w:val="font11"/>
                <w:rFonts w:eastAsia="SimSun" w:hint="eastAsia"/>
                <w:lang w:bidi="ar"/>
              </w:rPr>
              <w:t>)</w:t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0FF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Specificity </w:t>
            </w:r>
            <w:r>
              <w:rPr>
                <w:rStyle w:val="font11"/>
                <w:rFonts w:eastAsia="SimSun" w:hint="eastAsia"/>
                <w:lang w:bidi="ar"/>
              </w:rPr>
              <w:t>(</w:t>
            </w:r>
            <w:r>
              <w:rPr>
                <w:rStyle w:val="font11"/>
                <w:rFonts w:eastAsia="SimSun"/>
                <w:lang w:bidi="ar"/>
              </w:rPr>
              <w:t>%</w:t>
            </w:r>
            <w:r>
              <w:rPr>
                <w:rStyle w:val="font11"/>
                <w:rFonts w:eastAsia="SimSun" w:hint="eastAsia"/>
                <w:lang w:bidi="ar"/>
              </w:rPr>
              <w:t>)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34B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C</w:t>
            </w:r>
          </w:p>
        </w:tc>
      </w:tr>
      <w:tr w:rsidR="00444BE7" w14:paraId="6E8CF6A1" w14:textId="777777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1E9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D7E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g DQ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8A7C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964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1CD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AE3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444BE7" w14:paraId="23D17C4B" w14:textId="777777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7F9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9C7E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g DQ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896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296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5CD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351C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444BE7" w14:paraId="6102A621" w14:textId="777777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0C2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3C3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y K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C49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3CF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5EBF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9F0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444BE7" w14:paraId="18C32332" w14:textId="77777777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C25BE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0C29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u SQ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E92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764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637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D3D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444BE7" w14:paraId="6716461B" w14:textId="77777777">
        <w:trPr>
          <w:trHeight w:val="300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F634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F5D8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27D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9B8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7E7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F2C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444BE7" w14:paraId="21861EB1" w14:textId="77777777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C723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6A43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rensen 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8B9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609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A1C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FAF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444BE7" w14:paraId="59E45F58" w14:textId="77777777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5425EC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3F9C5D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562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031E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4D6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F29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444BE7" w14:paraId="29404A3A" w14:textId="77777777">
        <w:trPr>
          <w:trHeight w:val="315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956D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43FF" w14:textId="77777777" w:rsidR="00444BE7" w:rsidRDefault="00444BE7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7FD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BAF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4C2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62E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</w:tr>
      <w:tr w:rsidR="00444BE7" w14:paraId="4653EE60" w14:textId="777777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6C498C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4E4C5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i H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D450B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.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2980E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42100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6CCF2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</w:t>
            </w:r>
          </w:p>
        </w:tc>
      </w:tr>
    </w:tbl>
    <w:p w14:paraId="1CECAD9C" w14:textId="77777777" w:rsidR="00444BE7" w:rsidRDefault="00444BE7"/>
    <w:p w14:paraId="3ECCF278" w14:textId="24B00AC7" w:rsidR="00444BE7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="00597B73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3. </w:t>
      </w:r>
      <w:r>
        <w:rPr>
          <w:rFonts w:ascii="Times New Roman" w:hAnsi="Times New Roman" w:cs="Times New Roman" w:hint="eastAsia"/>
          <w:sz w:val="20"/>
          <w:szCs w:val="20"/>
        </w:rPr>
        <w:t>Classification of mild cognitive impairment with varying progression stages.</w:t>
      </w:r>
    </w:p>
    <w:tbl>
      <w:tblPr>
        <w:tblW w:w="83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80"/>
        <w:gridCol w:w="1151"/>
        <w:gridCol w:w="1634"/>
        <w:gridCol w:w="1850"/>
        <w:gridCol w:w="1783"/>
        <w:gridCol w:w="817"/>
      </w:tblGrid>
      <w:tr w:rsidR="00444BE7" w14:paraId="7767EFEB" w14:textId="77777777">
        <w:trPr>
          <w:trHeight w:val="375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7EB34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B12BF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thor</w:t>
            </w:r>
          </w:p>
        </w:tc>
        <w:tc>
          <w:tcPr>
            <w:tcW w:w="608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EFCBB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CI-C VS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NC</w:t>
            </w:r>
          </w:p>
        </w:tc>
      </w:tr>
      <w:tr w:rsidR="00444BE7" w14:paraId="0C261C5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F78A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5BFF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30EF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Accuracy(%)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1ED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Sensitivity</w:t>
            </w:r>
            <w:r>
              <w:rPr>
                <w:rStyle w:val="font11"/>
                <w:rFonts w:eastAsia="SimSun" w:hint="eastAsia"/>
                <w:lang w:bidi="ar"/>
              </w:rPr>
              <w:t>(</w:t>
            </w:r>
            <w:r>
              <w:rPr>
                <w:rStyle w:val="font11"/>
                <w:rFonts w:eastAsia="SimSun"/>
                <w:lang w:bidi="ar"/>
              </w:rPr>
              <w:t>%</w:t>
            </w:r>
            <w:r>
              <w:rPr>
                <w:rStyle w:val="font11"/>
                <w:rFonts w:eastAsia="SimSun" w:hint="eastAsia"/>
                <w:lang w:bidi="ar"/>
              </w:rPr>
              <w:t>)</w:t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B62F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Specificity </w:t>
            </w:r>
            <w:r>
              <w:rPr>
                <w:rStyle w:val="font11"/>
                <w:rFonts w:eastAsia="SimSun" w:hint="eastAsia"/>
                <w:lang w:bidi="ar"/>
              </w:rPr>
              <w:t>(</w:t>
            </w:r>
            <w:r>
              <w:rPr>
                <w:rStyle w:val="font11"/>
                <w:rFonts w:eastAsia="SimSun"/>
                <w:lang w:bidi="ar"/>
              </w:rPr>
              <w:t>%</w:t>
            </w:r>
            <w:r>
              <w:rPr>
                <w:rStyle w:val="font11"/>
                <w:rFonts w:eastAsia="SimSun" w:hint="eastAsia"/>
                <w:lang w:bidi="ar"/>
              </w:rPr>
              <w:t>)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283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C</w:t>
            </w:r>
          </w:p>
        </w:tc>
      </w:tr>
      <w:tr w:rsidR="00444BE7" w14:paraId="0A75BE88" w14:textId="777777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760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A00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g DQ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3805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09A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626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8EBC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</w:tr>
      <w:tr w:rsidR="00444BE7" w14:paraId="425FD4FB" w14:textId="777777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210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D72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y K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6D5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02A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2B7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3E8F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444BE7" w14:paraId="3C42FDC0" w14:textId="777777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7A83B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1BD7D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adi 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348DE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34AA3C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73BF6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8292B5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</w:t>
            </w:r>
          </w:p>
        </w:tc>
      </w:tr>
    </w:tbl>
    <w:p w14:paraId="710D8570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vertAlign w:val="superscript"/>
          <w:lang w:bidi="ar"/>
        </w:rPr>
        <w:t>a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MCI-C:The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term 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  <w:t>“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Mild Cognitive Impairment converters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  <w:t>”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refers to individuals with mild cognitive impairment who ultimately develop Alzheimer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  <w:t>’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s Disease in clinical settings.</w:t>
      </w:r>
    </w:p>
    <w:p w14:paraId="2EC51FF6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vertAlign w:val="superscript"/>
          <w:lang w:bidi="ar"/>
        </w:rPr>
        <w:t>b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MCI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-NC The term 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  <w:t>“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Mild Cognitive Impairment non-converters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  <w:t>”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refers to individuals with mild cognitive impairment who remain stable during the follow-up period and do not progress to Alzheimer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  <w:t>’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s Disease.</w:t>
      </w:r>
    </w:p>
    <w:p w14:paraId="5B67E706" w14:textId="77777777" w:rsidR="00444BE7" w:rsidRDefault="00000000">
      <w:pP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c: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PMCI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/SMCI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:S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MCI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refers to those subjects who will not progress to AD, while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P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MCI refers to those who will develop AD.</w:t>
      </w:r>
    </w:p>
    <w:p w14:paraId="3C16B609" w14:textId="77777777" w:rsidR="00444BE7" w:rsidRDefault="00444BE7"/>
    <w:p w14:paraId="4E523D7A" w14:textId="0E6FA9A4" w:rsidR="00444BE7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="00597B73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4. </w:t>
      </w:r>
      <w:r>
        <w:rPr>
          <w:rFonts w:ascii="Times New Roman" w:hAnsi="Times New Roman" w:cs="Times New Roman" w:hint="eastAsia"/>
          <w:sz w:val="20"/>
          <w:szCs w:val="20"/>
        </w:rPr>
        <w:t>Classification of mild cognitive impairment and Alzheimer's disease.</w:t>
      </w:r>
    </w:p>
    <w:tbl>
      <w:tblPr>
        <w:tblW w:w="83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80"/>
        <w:gridCol w:w="1151"/>
        <w:gridCol w:w="1651"/>
        <w:gridCol w:w="1866"/>
        <w:gridCol w:w="1767"/>
        <w:gridCol w:w="800"/>
      </w:tblGrid>
      <w:tr w:rsidR="00444BE7" w14:paraId="390E5FE2" w14:textId="77777777">
        <w:trPr>
          <w:trHeight w:val="390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0D52B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2B888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thor</w:t>
            </w:r>
          </w:p>
        </w:tc>
        <w:tc>
          <w:tcPr>
            <w:tcW w:w="608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209C05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I VS AD</w:t>
            </w:r>
          </w:p>
        </w:tc>
      </w:tr>
      <w:tr w:rsidR="00444BE7" w14:paraId="461DE76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2283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EB62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E8B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Accuracy(%)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883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Sensitivity</w:t>
            </w:r>
            <w:r>
              <w:rPr>
                <w:rStyle w:val="font11"/>
                <w:rFonts w:eastAsia="SimSun" w:hint="eastAsia"/>
                <w:lang w:bidi="ar"/>
              </w:rPr>
              <w:t>(</w:t>
            </w:r>
            <w:r>
              <w:rPr>
                <w:rStyle w:val="font11"/>
                <w:rFonts w:eastAsia="SimSun"/>
                <w:lang w:bidi="ar"/>
              </w:rPr>
              <w:t>%</w:t>
            </w:r>
            <w:r>
              <w:rPr>
                <w:rStyle w:val="font11"/>
                <w:rFonts w:eastAsia="SimSun" w:hint="eastAsia"/>
                <w:lang w:bidi="ar"/>
              </w:rPr>
              <w:t>)</w:t>
            </w:r>
          </w:p>
        </w:tc>
        <w:tc>
          <w:tcPr>
            <w:tcW w:w="17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222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Specificity </w:t>
            </w:r>
            <w:r>
              <w:rPr>
                <w:rStyle w:val="font11"/>
                <w:rFonts w:eastAsia="SimSun" w:hint="eastAsia"/>
                <w:lang w:bidi="ar"/>
              </w:rPr>
              <w:t>(</w:t>
            </w:r>
            <w:r>
              <w:rPr>
                <w:rStyle w:val="font11"/>
                <w:rFonts w:eastAsia="SimSun"/>
                <w:lang w:bidi="ar"/>
              </w:rPr>
              <w:t>%</w:t>
            </w:r>
            <w:r>
              <w:rPr>
                <w:rStyle w:val="font11"/>
                <w:rFonts w:eastAsia="SimSun" w:hint="eastAsia"/>
                <w:lang w:bidi="ar"/>
              </w:rPr>
              <w:t>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4E9E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C</w:t>
            </w:r>
          </w:p>
        </w:tc>
      </w:tr>
      <w:tr w:rsidR="00444BE7" w14:paraId="1091C41C" w14:textId="777777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2D5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6BC5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g DQ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3B4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32E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F520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8B1F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444BE7" w14:paraId="7590C2E0" w14:textId="77777777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D213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0256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oung J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415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FE7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4D8F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4C7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</w:tr>
      <w:tr w:rsidR="00444BE7" w14:paraId="10403EE9" w14:textId="77777777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1146B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92F40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970C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774F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E44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0B5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</w:tr>
      <w:tr w:rsidR="00444BE7" w14:paraId="20E4E3C3" w14:textId="77777777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A2180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A3EF75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520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311C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D32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E3D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</w:tr>
      <w:tr w:rsidR="00444BE7" w14:paraId="273D8637" w14:textId="77777777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0260EC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CF03C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17F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6DB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0F0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05F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444BE7" w14:paraId="57A46D71" w14:textId="77777777">
        <w:trPr>
          <w:trHeight w:val="315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B482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D8D6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5C1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A9B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60C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413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444BE7" w14:paraId="110B332A" w14:textId="77777777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76F4D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5C25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adi 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C75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595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8CE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CD5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444BE7" w14:paraId="1F3B7A39" w14:textId="77777777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B67A57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8062A0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7A1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198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210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640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</w:tr>
      <w:tr w:rsidR="00444BE7" w14:paraId="5F107815" w14:textId="77777777">
        <w:trPr>
          <w:trHeight w:val="330"/>
        </w:trPr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CCA52A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E9088A" w14:textId="77777777" w:rsidR="00444BE7" w:rsidRDefault="00444BE7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F9462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7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057D4B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A47D6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6B225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</w:tr>
    </w:tbl>
    <w:p w14:paraId="15DBA4BC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a:Usi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MRI + PET +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APOE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:Usi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MRI + PET + APOE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as a biological marker.</w:t>
      </w:r>
    </w:p>
    <w:p w14:paraId="264B7160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b:Usi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MRI + PET + APOE +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CSF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:Usi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MRI + PET + APOE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+CSF as a biological marker.</w:t>
      </w:r>
    </w:p>
    <w:p w14:paraId="374948BE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c:Usi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MRI as a biological marker.</w:t>
      </w:r>
    </w:p>
    <w:p w14:paraId="117864D6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lastRenderedPageBreak/>
        <w:t>d:Usi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PET as a biological marker.</w:t>
      </w:r>
    </w:p>
    <w:p w14:paraId="52C127FA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e:Usi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CSF as a biological marker.</w:t>
      </w:r>
    </w:p>
    <w:p w14:paraId="5727918A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f:Feature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selection and removal of age-related influences were not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oconducted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.</w:t>
      </w:r>
    </w:p>
    <w:p w14:paraId="24072E4E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g:Feature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selection was performed, but age-related influences were not removed.</w:t>
      </w:r>
    </w:p>
    <w:p w14:paraId="428831A4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h:Feature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selection was conducted, and age-related influences were removed.</w:t>
      </w:r>
    </w:p>
    <w:p w14:paraId="7DE5291B" w14:textId="77777777" w:rsidR="00444BE7" w:rsidRDefault="00444BE7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</w:p>
    <w:p w14:paraId="5B66EA6A" w14:textId="5C9466C2" w:rsidR="00444BE7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="00597B73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5. </w:t>
      </w:r>
      <w:r>
        <w:rPr>
          <w:rFonts w:ascii="Times New Roman" w:hAnsi="Times New Roman" w:cs="Times New Roman" w:hint="eastAsia"/>
          <w:sz w:val="20"/>
          <w:szCs w:val="20"/>
        </w:rPr>
        <w:t>Predicting the conversion of mild cognitive impairment to Alzheimer's disease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815"/>
        <w:gridCol w:w="914"/>
        <w:gridCol w:w="1319"/>
        <w:gridCol w:w="1479"/>
        <w:gridCol w:w="1721"/>
        <w:gridCol w:w="1329"/>
        <w:gridCol w:w="852"/>
      </w:tblGrid>
      <w:tr w:rsidR="00444BE7" w14:paraId="4B2B2062" w14:textId="77777777">
        <w:trPr>
          <w:trHeight w:val="360"/>
        </w:trPr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DD38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78B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thor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20B5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Δt</w:t>
            </w:r>
            <w:proofErr w:type="spellEnd"/>
          </w:p>
        </w:tc>
        <w:tc>
          <w:tcPr>
            <w:tcW w:w="5381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8EE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CI V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D</w:t>
            </w:r>
          </w:p>
        </w:tc>
      </w:tr>
      <w:tr w:rsidR="00444BE7" w14:paraId="29343BDC" w14:textId="77777777">
        <w:trPr>
          <w:trHeight w:val="300"/>
        </w:trPr>
        <w:tc>
          <w:tcPr>
            <w:tcW w:w="8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636D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32E9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highlight w:val="red"/>
                <w:lang w:bidi="ar"/>
              </w:rPr>
            </w:pPr>
            <w:hyperlink r:id="rId4" w:history="1">
              <w:r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2"/>
                  <w:lang w:bidi="ar"/>
                </w:rPr>
                <w:t>Lee</w:t>
              </w:r>
              <w:r>
                <w:rPr>
                  <w:rFonts w:ascii="Times New Roman" w:hAnsi="Times New Roman" w:cs="Times New Roman" w:hint="eastAsia"/>
                  <w:color w:val="000000" w:themeColor="text1"/>
                  <w:kern w:val="0"/>
                  <w:sz w:val="22"/>
                  <w:szCs w:val="22"/>
                  <w:lang w:bidi="ar"/>
                </w:rPr>
                <w:t xml:space="preserve"> </w:t>
              </w:r>
              <w:r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2"/>
                  <w:szCs w:val="22"/>
                  <w:lang w:bidi="ar"/>
                </w:rPr>
                <w:t>G</w:t>
              </w:r>
            </w:hyperlink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8E06" w14:textId="77777777" w:rsidR="00444BE7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671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Accuracy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3200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>Sensitivity</w:t>
            </w:r>
            <w:r>
              <w:rPr>
                <w:rStyle w:val="font31"/>
                <w:rFonts w:hint="default"/>
                <w:lang w:bidi="ar"/>
              </w:rPr>
              <w:t>（</w:t>
            </w:r>
            <w:r>
              <w:rPr>
                <w:rStyle w:val="font11"/>
                <w:rFonts w:eastAsia="SimSun"/>
                <w:lang w:bidi="ar"/>
              </w:rPr>
              <w:t>%</w:t>
            </w:r>
            <w:r>
              <w:rPr>
                <w:rStyle w:val="font31"/>
                <w:rFonts w:hint="default"/>
                <w:lang w:bidi="ar"/>
              </w:rPr>
              <w:t>）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16DE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Specificity </w:t>
            </w:r>
            <w:r>
              <w:rPr>
                <w:rStyle w:val="font31"/>
                <w:rFonts w:hint="default"/>
                <w:lang w:bidi="ar"/>
              </w:rPr>
              <w:t>（</w:t>
            </w:r>
            <w:r>
              <w:rPr>
                <w:rStyle w:val="font11"/>
                <w:rFonts w:eastAsia="SimSun"/>
                <w:lang w:bidi="ar"/>
              </w:rPr>
              <w:t>%</w:t>
            </w:r>
            <w:r>
              <w:rPr>
                <w:rStyle w:val="font31"/>
                <w:rFonts w:hint="default"/>
                <w:lang w:bidi="ar"/>
              </w:rPr>
              <w:t>）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4001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C</w:t>
            </w:r>
          </w:p>
        </w:tc>
      </w:tr>
      <w:tr w:rsidR="00444BE7" w14:paraId="071AF4DB" w14:textId="77777777">
        <w:trPr>
          <w:trHeight w:val="315"/>
        </w:trPr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E92410" w14:textId="77777777" w:rsidR="00444BE7" w:rsidRDefault="00444B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195C0B" w14:textId="77777777" w:rsidR="00444BE7" w:rsidRDefault="00444B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F0DC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6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D9C0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6C9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045E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502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444BE7" w14:paraId="7151B539" w14:textId="77777777">
        <w:trPr>
          <w:trHeight w:val="315"/>
        </w:trPr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303A7E" w14:textId="77777777" w:rsidR="00444BE7" w:rsidRDefault="00444B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40D1CF" w14:textId="77777777" w:rsidR="00444BE7" w:rsidRDefault="00444BE7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CA7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12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1006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7305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7389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3E1E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444BE7" w14:paraId="6023054A" w14:textId="77777777">
        <w:trPr>
          <w:trHeight w:val="315"/>
        </w:trPr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A251FA" w14:textId="77777777" w:rsidR="00444BE7" w:rsidRDefault="00444B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2FD0D6" w14:textId="77777777" w:rsidR="00444BE7" w:rsidRDefault="00444BE7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ACF5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18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1F94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2BD0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832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8E83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444BE7" w14:paraId="71421F5A" w14:textId="77777777">
        <w:trPr>
          <w:trHeight w:val="315"/>
        </w:trPr>
        <w:tc>
          <w:tcPr>
            <w:tcW w:w="8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ECF96" w14:textId="77777777" w:rsidR="00444BE7" w:rsidRDefault="00444BE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E6FF5" w14:textId="77777777" w:rsidR="00444BE7" w:rsidRDefault="00444BE7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9C1E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24m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081BA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D8900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D82F7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61FE2" w14:textId="77777777" w:rsidR="00444B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</w:tbl>
    <w:p w14:paraId="10B9C260" w14:textId="77777777" w:rsidR="00444BE7" w:rsidRDefault="00000000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vertAlign w:val="superscript"/>
          <w:lang w:bidi="ar"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Δt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: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>Change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in time measured in months.</w:t>
      </w:r>
    </w:p>
    <w:sectPr w:rsidR="00444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kyNTA3ZGViYjViYzRmZDQ1MzgyZWYwMWFiMzkwY2IifQ=="/>
  </w:docVars>
  <w:rsids>
    <w:rsidRoot w:val="31CF415D"/>
    <w:rsid w:val="00444BE7"/>
    <w:rsid w:val="00597B73"/>
    <w:rsid w:val="00B04E01"/>
    <w:rsid w:val="12900DD2"/>
    <w:rsid w:val="217A15C9"/>
    <w:rsid w:val="29443ADA"/>
    <w:rsid w:val="31CF415D"/>
    <w:rsid w:val="39B5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72201C9"/>
  <w15:docId w15:val="{2DD7FC40-A035-514C-8F39-3362CDFAE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autoRedefine/>
    <w:qFormat/>
    <w:rPr>
      <w:b/>
    </w:rPr>
  </w:style>
  <w:style w:type="character" w:styleId="Emphasis">
    <w:name w:val="Emphasis"/>
    <w:basedOn w:val="DefaultParagraphFont"/>
    <w:autoRedefine/>
    <w:qFormat/>
    <w:rPr>
      <w:i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autoRedefine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ebofscience.clarivate.cn/wos/author/record/55662979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囊安纫苏狡</dc:creator>
  <cp:lastModifiedBy>JMIR Copyeditor</cp:lastModifiedBy>
  <cp:revision>2</cp:revision>
  <dcterms:created xsi:type="dcterms:W3CDTF">2024-07-26T20:38:00Z</dcterms:created>
  <dcterms:modified xsi:type="dcterms:W3CDTF">2024-07-26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C83E68E0B43463E9A10C03DCF8FC247_11</vt:lpwstr>
  </property>
</Properties>
</file>